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1CA" w:rsidRPr="00BD69FF" w:rsidRDefault="00316016" w:rsidP="00D721CA">
      <w:pPr>
        <w:rPr>
          <w:rStyle w:val="fontstyle21"/>
          <w:rFonts w:ascii="Times New Roman" w:hAnsi="Times New Roman" w:cs="Times New Roman"/>
          <w:sz w:val="20"/>
          <w:szCs w:val="20"/>
        </w:rPr>
      </w:pPr>
      <w:bookmarkStart w:id="0" w:name="OLE_LINK435"/>
      <w:bookmarkStart w:id="1" w:name="OLE_LINK434"/>
      <w:bookmarkStart w:id="2" w:name="OLE_LINK433"/>
      <w:bookmarkStart w:id="3" w:name="OLE_LINK527"/>
      <w:bookmarkStart w:id="4" w:name="OLE_LINK528"/>
      <w:r w:rsidRPr="00BD69FF">
        <w:rPr>
          <w:rFonts w:ascii="Times New Roman" w:hAnsi="Times New Roman" w:cs="Times New Roman"/>
          <w:b/>
          <w:kern w:val="0"/>
          <w:sz w:val="20"/>
          <w:szCs w:val="20"/>
        </w:rPr>
        <w:t xml:space="preserve">Supplemental Table 5 </w:t>
      </w:r>
      <w:r w:rsidR="00D721CA" w:rsidRPr="00BD69FF">
        <w:rPr>
          <w:rStyle w:val="fontstyle21"/>
          <w:rFonts w:ascii="Times New Roman" w:hAnsi="Times New Roman" w:cs="Times New Roman"/>
          <w:sz w:val="20"/>
          <w:szCs w:val="20"/>
        </w:rPr>
        <w:t xml:space="preserve">The summary of SNPs with </w:t>
      </w:r>
      <w:r w:rsidR="00D721CA" w:rsidRPr="00BD69FF">
        <w:rPr>
          <w:rStyle w:val="fontstyle31"/>
          <w:rFonts w:ascii="Times New Roman" w:hAnsi="Times New Roman" w:cs="Times New Roman"/>
          <w:sz w:val="20"/>
          <w:szCs w:val="20"/>
        </w:rPr>
        <w:t>P</w:t>
      </w:r>
      <w:r w:rsidR="00D721CA" w:rsidRPr="00BD69FF">
        <w:rPr>
          <w:rStyle w:val="fontstyle21"/>
          <w:rFonts w:ascii="Times New Roman" w:hAnsi="Times New Roman" w:cs="Times New Roman"/>
          <w:sz w:val="20"/>
          <w:szCs w:val="20"/>
        </w:rPr>
        <w:t>-value &lt;</w:t>
      </w:r>
      <w:bookmarkStart w:id="5" w:name="OLE_LINK425"/>
      <w:bookmarkStart w:id="6" w:name="OLE_LINK424"/>
      <w:r w:rsidR="00D721CA" w:rsidRPr="00BD69FF">
        <w:rPr>
          <w:rStyle w:val="fontstyle21"/>
          <w:rFonts w:ascii="Times New Roman" w:hAnsi="Times New Roman" w:cs="Times New Roman"/>
          <w:sz w:val="20"/>
          <w:szCs w:val="20"/>
        </w:rPr>
        <w:t>1×10</w:t>
      </w:r>
      <w:r w:rsidR="00D721CA" w:rsidRPr="00BD69FF">
        <w:rPr>
          <w:rStyle w:val="fontstyle21"/>
          <w:rFonts w:ascii="Times New Roman" w:hAnsi="Times New Roman" w:cs="Times New Roman"/>
          <w:sz w:val="20"/>
          <w:szCs w:val="20"/>
          <w:vertAlign w:val="superscript"/>
        </w:rPr>
        <w:t>-5</w:t>
      </w:r>
      <w:bookmarkEnd w:id="5"/>
      <w:bookmarkEnd w:id="6"/>
      <w:r w:rsidR="00D721CA" w:rsidRPr="00BD69FF">
        <w:rPr>
          <w:rStyle w:val="fontstyle21"/>
          <w:rFonts w:ascii="Times New Roman" w:hAnsi="Times New Roman" w:cs="Times New Roman"/>
          <w:sz w:val="20"/>
          <w:szCs w:val="20"/>
        </w:rPr>
        <w:t xml:space="preserve"> for association with LDL</w:t>
      </w:r>
      <w:r w:rsidR="00A77D79" w:rsidRPr="00BD69FF">
        <w:rPr>
          <w:rStyle w:val="fontstyle21"/>
          <w:rFonts w:ascii="Times New Roman" w:hAnsi="Times New Roman" w:cs="Times New Roman"/>
          <w:sz w:val="20"/>
          <w:szCs w:val="20"/>
        </w:rPr>
        <w:t>-C</w:t>
      </w:r>
      <w:r w:rsidR="00D721CA" w:rsidRPr="00BD69FF">
        <w:rPr>
          <w:rStyle w:val="fontstyle21"/>
          <w:rFonts w:ascii="Times New Roman" w:hAnsi="Times New Roman" w:cs="Times New Roman"/>
          <w:sz w:val="20"/>
          <w:szCs w:val="20"/>
        </w:rPr>
        <w:t xml:space="preserve"> in </w:t>
      </w:r>
      <w:r w:rsidR="001E5068">
        <w:rPr>
          <w:rStyle w:val="fontstyle21"/>
          <w:rFonts w:ascii="Times New Roman" w:hAnsi="Times New Roman" w:cs="Times New Roman" w:hint="eastAsia"/>
          <w:sz w:val="20"/>
          <w:szCs w:val="20"/>
        </w:rPr>
        <w:t xml:space="preserve">typed </w:t>
      </w:r>
      <w:r w:rsidR="00D721CA" w:rsidRPr="00BD69FF">
        <w:rPr>
          <w:rStyle w:val="fontstyle21"/>
          <w:rFonts w:ascii="Times New Roman" w:hAnsi="Times New Roman" w:cs="Times New Roman"/>
          <w:sz w:val="20"/>
          <w:szCs w:val="20"/>
        </w:rPr>
        <w:t>GWAS</w:t>
      </w:r>
      <w:bookmarkEnd w:id="0"/>
      <w:bookmarkEnd w:id="1"/>
      <w:bookmarkEnd w:id="2"/>
      <w:r w:rsidR="001E5068">
        <w:rPr>
          <w:rStyle w:val="fontstyle21"/>
          <w:rFonts w:ascii="Times New Roman" w:hAnsi="Times New Roman" w:cs="Times New Roman" w:hint="eastAsia"/>
          <w:sz w:val="20"/>
          <w:szCs w:val="20"/>
        </w:rPr>
        <w:t xml:space="preserve"> data </w:t>
      </w:r>
      <w:bookmarkStart w:id="7" w:name="_GoBack"/>
      <w:bookmarkEnd w:id="7"/>
    </w:p>
    <w:tbl>
      <w:tblPr>
        <w:tblW w:w="11497" w:type="dxa"/>
        <w:tblInd w:w="93" w:type="dxa"/>
        <w:tblLook w:val="04A0" w:firstRow="1" w:lastRow="0" w:firstColumn="1" w:lastColumn="0" w:noHBand="0" w:noVBand="1"/>
      </w:tblPr>
      <w:tblGrid>
        <w:gridCol w:w="1350"/>
        <w:gridCol w:w="996"/>
        <w:gridCol w:w="710"/>
        <w:gridCol w:w="1216"/>
        <w:gridCol w:w="1103"/>
        <w:gridCol w:w="1768"/>
        <w:gridCol w:w="2311"/>
        <w:gridCol w:w="222"/>
        <w:gridCol w:w="1861"/>
      </w:tblGrid>
      <w:tr w:rsidR="00D721CA" w:rsidRPr="00BD69FF" w:rsidTr="00D721C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3"/>
          <w:bookmarkEnd w:id="4"/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 band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21CA" w:rsidRPr="00BD69FF" w:rsidRDefault="00B15828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2E02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osest genes or genes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fficial full nam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721CA" w:rsidRPr="00BD69FF" w:rsidTr="00D721CA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s1049012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p16.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 w:rsidR="00E93688"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  <w:r w:rsidR="00E93688"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9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E-06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SHR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licle stimulating hormone receptor </w:t>
            </w:r>
          </w:p>
        </w:tc>
      </w:tr>
      <w:tr w:rsidR="00D721CA" w:rsidRPr="00BD69FF" w:rsidTr="00D721CA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s49536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p16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 w:rsidR="00E93688"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  <w:r w:rsidR="00E93688"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E-0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SHR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licle stimulating hormone receptor </w:t>
            </w:r>
          </w:p>
        </w:tc>
      </w:tr>
      <w:tr w:rsidR="00D721CA" w:rsidRPr="00BD69FF" w:rsidTr="00D721CA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s742634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p16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 w:rsidR="00E93688"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  <w:r w:rsidR="00E93688"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E-0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SHR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licle stimulating hormone receptor </w:t>
            </w:r>
          </w:p>
        </w:tc>
      </w:tr>
      <w:tr w:rsidR="00D721CA" w:rsidRPr="00BD69FF" w:rsidTr="00D721CA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3678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p31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  <w:r w:rsidR="00E93688"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8</w:t>
            </w:r>
            <w:r w:rsidR="00E93688"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E-0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DGRL2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hesion G protein-coupled receptor L2</w:t>
            </w:r>
          </w:p>
        </w:tc>
      </w:tr>
      <w:tr w:rsidR="00D721CA" w:rsidRPr="00BD69FF" w:rsidTr="00D721CA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64600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q11.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  <w:r w:rsidR="00E93688"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  <w:r w:rsidR="00E93688"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5E-0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LDN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udin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721CA" w:rsidRPr="00BD69FF" w:rsidTr="00D721CA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4182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p31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  <w:r w:rsidR="00E93688"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8</w:t>
            </w:r>
            <w:r w:rsidR="00E93688"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5E-0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DGRL2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hesion G protein-coupled receptor L2</w:t>
            </w:r>
          </w:p>
        </w:tc>
      </w:tr>
      <w:tr w:rsidR="00D721CA" w:rsidRPr="00BD69FF" w:rsidTr="00D721CA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s170378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p16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 w:rsidR="00E93688"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  <w:r w:rsidR="00E93688"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7E-0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SHR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licle stimulating hormone receptor </w:t>
            </w:r>
          </w:p>
        </w:tc>
      </w:tr>
      <w:tr w:rsidR="00D721CA" w:rsidRPr="00BD69FF" w:rsidTr="00D721CA">
        <w:trPr>
          <w:trHeight w:val="300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329043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q22.3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  <w:r w:rsidR="00E93688"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4</w:t>
            </w:r>
            <w:r w:rsidR="00E93688"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32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3E-06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TX2-AS1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X2 antisense RNA 1</w:t>
            </w:r>
          </w:p>
        </w:tc>
      </w:tr>
      <w:tr w:rsidR="00D721CA" w:rsidRPr="00BD69FF" w:rsidTr="00D721CA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s1325114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q24.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21CA" w:rsidRPr="00BD69FF" w:rsidRDefault="001C3F64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,350,95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8E-06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CNK9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21CA" w:rsidRPr="00BD69FF" w:rsidRDefault="00D721CA" w:rsidP="00D721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69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tassium two pore domain channel subfamily K member 9</w:t>
            </w:r>
          </w:p>
        </w:tc>
      </w:tr>
    </w:tbl>
    <w:p w:rsidR="002E02F1" w:rsidRPr="00BD69FF" w:rsidRDefault="001521C9" w:rsidP="00D14700">
      <w:pPr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</w:pPr>
      <w:r w:rsidRPr="00BD69FF">
        <w:rPr>
          <w:rStyle w:val="fontstyle21"/>
          <w:rFonts w:ascii="Times New Roman" w:hAnsi="Times New Roman" w:cs="Times New Roman"/>
          <w:b/>
          <w:sz w:val="20"/>
          <w:szCs w:val="20"/>
        </w:rPr>
        <w:t>Note</w:t>
      </w:r>
      <w:r w:rsidRPr="00BD69FF">
        <w:rPr>
          <w:rStyle w:val="fontstyle21"/>
          <w:rFonts w:ascii="Times New Roman" w:hAnsi="Times New Roman" w:cs="Times New Roman"/>
          <w:sz w:val="20"/>
          <w:szCs w:val="20"/>
        </w:rPr>
        <w:t>: CHR: chromosome;</w:t>
      </w:r>
      <w:r w:rsidR="00522FC2" w:rsidRPr="00BD69FF">
        <w:rPr>
          <w:rStyle w:val="fontstyle21"/>
          <w:rFonts w:ascii="Times New Roman" w:hAnsi="Times New Roman" w:cs="Times New Roman"/>
          <w:sz w:val="20"/>
          <w:szCs w:val="20"/>
        </w:rPr>
        <w:t xml:space="preserve"> </w:t>
      </w:r>
      <w:bookmarkStart w:id="8" w:name="OLE_LINK2"/>
      <w:bookmarkStart w:id="9" w:name="OLE_LINK3"/>
      <w:r w:rsidR="002E02F1" w:rsidRPr="00BD69FF">
        <w:rPr>
          <w:rFonts w:ascii="Times New Roman" w:eastAsia="宋体" w:hAnsi="Times New Roman" w:cs="Times New Roman"/>
          <w:color w:val="0D0D0D" w:themeColor="text1" w:themeTint="F2"/>
          <w:kern w:val="0"/>
          <w:sz w:val="20"/>
          <w:szCs w:val="20"/>
        </w:rPr>
        <w:t>The content discussed in detail were in bold.</w:t>
      </w:r>
      <w:bookmarkEnd w:id="8"/>
      <w:bookmarkEnd w:id="9"/>
    </w:p>
    <w:p w:rsidR="00D721CA" w:rsidRPr="00BD69FF" w:rsidRDefault="00D721CA" w:rsidP="00D721CA">
      <w:pPr>
        <w:rPr>
          <w:rStyle w:val="fontstyle21"/>
          <w:rFonts w:ascii="Times New Roman" w:hAnsi="Times New Roman" w:cs="Times New Roman"/>
          <w:sz w:val="20"/>
          <w:szCs w:val="20"/>
        </w:rPr>
      </w:pPr>
    </w:p>
    <w:p w:rsidR="00071E18" w:rsidRPr="00BD69FF" w:rsidRDefault="00071E18">
      <w:pPr>
        <w:rPr>
          <w:rFonts w:ascii="Times New Roman" w:hAnsi="Times New Roman" w:cs="Times New Roman"/>
          <w:sz w:val="20"/>
          <w:szCs w:val="20"/>
        </w:rPr>
      </w:pPr>
    </w:p>
    <w:sectPr w:rsidR="00071E18" w:rsidRPr="00BD69FF" w:rsidSect="00D721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3C97" w:rsidRDefault="00863C97" w:rsidP="00A77D79">
      <w:r>
        <w:separator/>
      </w:r>
    </w:p>
  </w:endnote>
  <w:endnote w:type="continuationSeparator" w:id="0">
    <w:p w:rsidR="00863C97" w:rsidRDefault="00863C97" w:rsidP="00A77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3C97" w:rsidRDefault="00863C97" w:rsidP="00A77D79">
      <w:r>
        <w:separator/>
      </w:r>
    </w:p>
  </w:footnote>
  <w:footnote w:type="continuationSeparator" w:id="0">
    <w:p w:rsidR="00863C97" w:rsidRDefault="00863C97" w:rsidP="00A77D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E3D"/>
    <w:rsid w:val="00014DD6"/>
    <w:rsid w:val="00071E18"/>
    <w:rsid w:val="000F2875"/>
    <w:rsid w:val="001311A8"/>
    <w:rsid w:val="001404DA"/>
    <w:rsid w:val="00143467"/>
    <w:rsid w:val="001521C9"/>
    <w:rsid w:val="001A6C43"/>
    <w:rsid w:val="001C3F64"/>
    <w:rsid w:val="001E5068"/>
    <w:rsid w:val="002B6F6E"/>
    <w:rsid w:val="002D1B8F"/>
    <w:rsid w:val="002E02F1"/>
    <w:rsid w:val="00316016"/>
    <w:rsid w:val="00325174"/>
    <w:rsid w:val="0033263D"/>
    <w:rsid w:val="003510DC"/>
    <w:rsid w:val="00402975"/>
    <w:rsid w:val="00416DFA"/>
    <w:rsid w:val="00421229"/>
    <w:rsid w:val="00442C49"/>
    <w:rsid w:val="004730D7"/>
    <w:rsid w:val="00482593"/>
    <w:rsid w:val="004F587C"/>
    <w:rsid w:val="00522FC2"/>
    <w:rsid w:val="005614F1"/>
    <w:rsid w:val="00581E5A"/>
    <w:rsid w:val="005C7708"/>
    <w:rsid w:val="005F2AEC"/>
    <w:rsid w:val="0063334F"/>
    <w:rsid w:val="00740ACA"/>
    <w:rsid w:val="00771B29"/>
    <w:rsid w:val="00777E99"/>
    <w:rsid w:val="00842C15"/>
    <w:rsid w:val="00863C97"/>
    <w:rsid w:val="008814BF"/>
    <w:rsid w:val="008A55D6"/>
    <w:rsid w:val="0095163C"/>
    <w:rsid w:val="009E4755"/>
    <w:rsid w:val="00A77D79"/>
    <w:rsid w:val="00A85F46"/>
    <w:rsid w:val="00A920FB"/>
    <w:rsid w:val="00AF3E6C"/>
    <w:rsid w:val="00B04EC1"/>
    <w:rsid w:val="00B05B48"/>
    <w:rsid w:val="00B15828"/>
    <w:rsid w:val="00B2594E"/>
    <w:rsid w:val="00B25A66"/>
    <w:rsid w:val="00B372D4"/>
    <w:rsid w:val="00BB3225"/>
    <w:rsid w:val="00BB56F7"/>
    <w:rsid w:val="00BD69FF"/>
    <w:rsid w:val="00C54123"/>
    <w:rsid w:val="00C731EF"/>
    <w:rsid w:val="00CB7ADB"/>
    <w:rsid w:val="00D03CC6"/>
    <w:rsid w:val="00D12730"/>
    <w:rsid w:val="00D14700"/>
    <w:rsid w:val="00D721CA"/>
    <w:rsid w:val="00D7744B"/>
    <w:rsid w:val="00DE0D65"/>
    <w:rsid w:val="00E164DE"/>
    <w:rsid w:val="00E4663E"/>
    <w:rsid w:val="00E81FFF"/>
    <w:rsid w:val="00E93688"/>
    <w:rsid w:val="00F15C0C"/>
    <w:rsid w:val="00F46C2A"/>
    <w:rsid w:val="00F52443"/>
    <w:rsid w:val="00F53E71"/>
    <w:rsid w:val="00F817BA"/>
    <w:rsid w:val="00FA1E3D"/>
    <w:rsid w:val="00FD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21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D721CA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D721CA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D721CA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A77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7D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7D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7D7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21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D721CA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D721CA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D721CA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A77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7D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7D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7D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2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8</Words>
  <Characters>849</Characters>
  <Application>Microsoft Office Word</Application>
  <DocSecurity>0</DocSecurity>
  <Lines>7</Lines>
  <Paragraphs>1</Paragraphs>
  <ScaleCrop>false</ScaleCrop>
  <Company>微软中国</Company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6</cp:revision>
  <dcterms:created xsi:type="dcterms:W3CDTF">2018-03-24T09:36:00Z</dcterms:created>
  <dcterms:modified xsi:type="dcterms:W3CDTF">2018-10-20T07:22:00Z</dcterms:modified>
</cp:coreProperties>
</file>